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CC8" w:rsidRPr="00BA7334" w:rsidRDefault="00B12CC8" w:rsidP="00B12CC8">
      <w:pPr>
        <w:ind w:hanging="540"/>
        <w:rPr>
          <w:b/>
        </w:rPr>
      </w:pPr>
      <w:r w:rsidRPr="00BA7334">
        <w:rPr>
          <w:b/>
        </w:rPr>
        <w:t>Appendix B</w:t>
      </w:r>
      <w:r>
        <w:t xml:space="preserve"> </w:t>
      </w:r>
      <w:r w:rsidRPr="00BA7334">
        <w:rPr>
          <w:b/>
        </w:rPr>
        <w:t>Predictor/</w:t>
      </w:r>
      <w:r>
        <w:rPr>
          <w:b/>
        </w:rPr>
        <w:t>covariate</w:t>
      </w:r>
      <w:r w:rsidRPr="00BA7334">
        <w:rPr>
          <w:b/>
        </w:rPr>
        <w:t xml:space="preserve"> sets</w:t>
      </w:r>
    </w:p>
    <w:tbl>
      <w:tblPr>
        <w:tblW w:w="10260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5940"/>
      </w:tblGrid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:rsidR="00B12CC8" w:rsidRPr="00BA7334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A7334">
              <w:rPr>
                <w:rFonts w:ascii="Calibri" w:eastAsia="Times New Roman" w:hAnsi="Calibri" w:cs="Times New Roman"/>
                <w:b/>
                <w:color w:val="000000"/>
              </w:rPr>
              <w:t>Predictor</w:t>
            </w:r>
          </w:p>
        </w:tc>
        <w:tc>
          <w:tcPr>
            <w:tcW w:w="5940" w:type="dxa"/>
          </w:tcPr>
          <w:p w:rsidR="00B12CC8" w:rsidRPr="00BA7334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Covariates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 w:rsidRPr="00594DF7">
              <w:rPr>
                <w:rFonts w:ascii="Calibri" w:eastAsia="Times New Roman" w:hAnsi="Calibri" w:cs="Times New Roman"/>
                <w:color w:val="000000"/>
              </w:rPr>
              <w:t>Educatio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categorical)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marital status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ducation (ordinal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marital status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 w:rsidRPr="00594DF7">
              <w:rPr>
                <w:rFonts w:ascii="Calibri" w:eastAsia="Times New Roman" w:hAnsi="Calibri" w:cs="Times New Roman"/>
                <w:color w:val="000000"/>
              </w:rPr>
              <w:t>Marital statu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 w:rsidRPr="00594DF7">
              <w:rPr>
                <w:rFonts w:ascii="Calibri" w:eastAsia="Times New Roman" w:hAnsi="Calibri" w:cs="Times New Roman"/>
                <w:color w:val="000000"/>
              </w:rPr>
              <w:t>Employmen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categorical)</w:t>
            </w:r>
            <w:r w:rsidRPr="00314088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income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 w:rsidRPr="00594DF7">
              <w:rPr>
                <w:rFonts w:ascii="Calibri" w:eastAsia="Times New Roman" w:hAnsi="Calibri" w:cs="Times New Roman"/>
                <w:color w:val="000000"/>
              </w:rPr>
              <w:t>Incom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categorical, non-missing)</w:t>
            </w:r>
            <w:r w:rsidRPr="00594DF7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ge, race, rurality, education, marital status, employment 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come ( ordinal, non-missing)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 employment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 w:rsidRPr="00594DF7">
              <w:rPr>
                <w:rFonts w:ascii="Calibri" w:eastAsia="Times New Roman" w:hAnsi="Calibri" w:cs="Times New Roman"/>
                <w:color w:val="000000"/>
              </w:rPr>
              <w:t>Financial security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 employment, income, health literacy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 w:rsidRPr="00594DF7">
              <w:rPr>
                <w:rFonts w:ascii="Calibri" w:eastAsia="Times New Roman" w:hAnsi="Calibri" w:cs="Times New Roman"/>
                <w:color w:val="000000"/>
              </w:rPr>
              <w:t>Health literacy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 employment, income, financial security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:rsidR="00B12CC8" w:rsidRPr="00594DF7" w:rsidRDefault="00B12CC8" w:rsidP="002F0470">
            <w:pPr>
              <w:spacing w:after="0" w:line="240" w:lineRule="auto"/>
              <w:ind w:left="242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o. of prior comorbidities (ordinal)</w:t>
            </w:r>
            <w:r w:rsidRPr="00A04789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</w:t>
            </w:r>
          </w:p>
        </w:tc>
        <w:tc>
          <w:tcPr>
            <w:tcW w:w="5940" w:type="dxa"/>
          </w:tcPr>
          <w:p w:rsidR="00B12CC8" w:rsidRDefault="00B12CC8" w:rsidP="002F0470">
            <w:pPr>
              <w:tabs>
                <w:tab w:val="left" w:pos="1348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 employment, income, health literacy, financial security</w:t>
            </w: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 w:rsidRPr="00594DF7">
              <w:rPr>
                <w:rFonts w:ascii="Calibri" w:eastAsia="Times New Roman" w:hAnsi="Calibri" w:cs="Times New Roman"/>
                <w:color w:val="000000"/>
              </w:rPr>
              <w:t>Cancer type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categorical)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 employment, income, health literacy, financial security, number of comorbidities</w:t>
            </w:r>
          </w:p>
        </w:tc>
      </w:tr>
      <w:tr w:rsidR="00B12CC8" w:rsidTr="002F0470">
        <w:trPr>
          <w:trHeight w:val="24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cer treatment (categorical)</w:t>
            </w:r>
            <w:r w:rsidRPr="00A04789"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 employment, income, health literacy, financial security, number of comorbidities, cancer type</w:t>
            </w:r>
          </w:p>
        </w:tc>
      </w:tr>
      <w:tr w:rsidR="00B12CC8" w:rsidTr="002F0470">
        <w:trPr>
          <w:trHeight w:val="240"/>
        </w:trPr>
        <w:tc>
          <w:tcPr>
            <w:tcW w:w="4320" w:type="dxa"/>
            <w:shd w:val="clear" w:color="auto" w:fill="auto"/>
            <w:noWrap/>
            <w:vAlign w:val="bottom"/>
          </w:tcPr>
          <w:p w:rsidR="00B12CC8" w:rsidRPr="00594DF7" w:rsidRDefault="00B12CC8" w:rsidP="002F0470">
            <w:pPr>
              <w:spacing w:after="0" w:line="240" w:lineRule="auto"/>
              <w:ind w:left="152" w:firstLine="9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emotherapy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 employment, income, health literacy, financial security, number of comorbidities, cancer type</w:t>
            </w:r>
          </w:p>
        </w:tc>
      </w:tr>
      <w:tr w:rsidR="00B12CC8" w:rsidRPr="00594DF7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:rsidR="00B12CC8" w:rsidRPr="009F1551" w:rsidRDefault="00B12CC8" w:rsidP="002F047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  Mediators </w:t>
            </w:r>
          </w:p>
        </w:tc>
        <w:tc>
          <w:tcPr>
            <w:tcW w:w="5940" w:type="dxa"/>
          </w:tcPr>
          <w:p w:rsidR="00B12CC8" w:rsidRPr="00594DF7" w:rsidRDefault="00B12CC8" w:rsidP="002F04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12CC8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Self-care difficulty score </w:t>
            </w:r>
          </w:p>
          <w:p w:rsidR="00B12CC8" w:rsidRPr="00594DF7" w:rsidRDefault="00B12CC8" w:rsidP="002F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continuous, non-missing)</w:t>
            </w:r>
          </w:p>
        </w:tc>
        <w:tc>
          <w:tcPr>
            <w:tcW w:w="5940" w:type="dxa"/>
          </w:tcPr>
          <w:p w:rsidR="00B12CC8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e, race, rurality, education, marital status, employment, income, health literacy, financial security, number of comorbidities, cancer type chemotherapy, Burden impact</w:t>
            </w:r>
          </w:p>
        </w:tc>
      </w:tr>
      <w:tr w:rsidR="00B12CC8" w:rsidRPr="00B42A9D" w:rsidTr="002F0470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</w:tcPr>
          <w:p w:rsidR="00B12CC8" w:rsidRPr="00594DF7" w:rsidRDefault="00B12CC8" w:rsidP="002F0470">
            <w:pPr>
              <w:spacing w:after="0" w:line="240" w:lineRule="auto"/>
              <w:ind w:left="242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mpact Score (continuous)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  <w:t xml:space="preserve"> </w:t>
            </w:r>
          </w:p>
        </w:tc>
        <w:tc>
          <w:tcPr>
            <w:tcW w:w="5940" w:type="dxa"/>
          </w:tcPr>
          <w:p w:rsidR="00B12CC8" w:rsidRPr="00D753A4" w:rsidRDefault="00B12CC8" w:rsidP="002F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753A4">
              <w:rPr>
                <w:rFonts w:ascii="Calibri" w:eastAsia="Times New Roman" w:hAnsi="Calibri" w:cs="Calibri"/>
                <w:color w:val="000000"/>
              </w:rPr>
              <w:t xml:space="preserve">age, race, rurality, education, marital status, employment, income, health literacy, financial security, number of comorbidities, cancer type chemotherapy, </w:t>
            </w:r>
            <w:r>
              <w:rPr>
                <w:rFonts w:ascii="Calibri" w:eastAsia="Times New Roman" w:hAnsi="Calibri" w:cs="Calibri"/>
                <w:color w:val="000000"/>
              </w:rPr>
              <w:t>Self-care difficulty</w:t>
            </w:r>
          </w:p>
        </w:tc>
      </w:tr>
    </w:tbl>
    <w:p w:rsidR="00B12CC8" w:rsidRDefault="00B12CC8" w:rsidP="00B12CC8"/>
    <w:p w:rsidR="00B12CC8" w:rsidRDefault="00B12CC8" w:rsidP="00B12CC8"/>
    <w:p w:rsidR="00B12CC8" w:rsidRDefault="00B12CC8" w:rsidP="00B12CC8"/>
    <w:p w:rsidR="00B12CC8" w:rsidRPr="00525D40" w:rsidRDefault="00B12CC8" w:rsidP="00B12CC8"/>
    <w:p w:rsidR="00245983" w:rsidRDefault="00245983">
      <w:bookmarkStart w:id="0" w:name="_GoBack"/>
      <w:bookmarkEnd w:id="0"/>
    </w:p>
    <w:sectPr w:rsidR="00245983" w:rsidSect="0061070B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83670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53BE" w:rsidRDefault="00B12CC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53BE" w:rsidRDefault="00B12CC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CC8"/>
    <w:rsid w:val="00245983"/>
    <w:rsid w:val="00B12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43E5FA-C9C4-4A5A-96E4-FAC6FC00C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2C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Roger T *HS</dc:creator>
  <cp:keywords/>
  <dc:description/>
  <cp:lastModifiedBy>Anderson, Roger T *HS</cp:lastModifiedBy>
  <cp:revision>1</cp:revision>
  <dcterms:created xsi:type="dcterms:W3CDTF">2020-11-05T20:30:00Z</dcterms:created>
  <dcterms:modified xsi:type="dcterms:W3CDTF">2020-11-05T20:31:00Z</dcterms:modified>
</cp:coreProperties>
</file>